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4B036" w14:textId="7278DF50" w:rsidR="00B177CE" w:rsidRPr="00523A3A" w:rsidRDefault="00B177CE" w:rsidP="00523A3A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30934835"/>
      <w:r w:rsidRPr="00523A3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ary </w:t>
      </w:r>
      <w:r w:rsidR="00523A3A">
        <w:rPr>
          <w:rFonts w:ascii="Times New Roman" w:hAnsi="Times New Roman" w:cs="Times New Roman"/>
          <w:b/>
          <w:bCs/>
          <w:sz w:val="28"/>
          <w:szCs w:val="28"/>
        </w:rPr>
        <w:t>File</w:t>
      </w:r>
      <w:r w:rsidRPr="00523A3A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523A3A">
        <w:rPr>
          <w:rFonts w:ascii="Times New Roman" w:hAnsi="Times New Roman" w:cs="Times New Roman"/>
          <w:b/>
          <w:bCs/>
          <w:sz w:val="28"/>
          <w:szCs w:val="28"/>
        </w:rPr>
        <w:t>2.</w:t>
      </w:r>
      <w:r w:rsidRPr="00523A3A">
        <w:rPr>
          <w:rFonts w:ascii="Times New Roman" w:hAnsi="Times New Roman" w:cs="Times New Roman"/>
          <w:b/>
          <w:bCs/>
          <w:sz w:val="28"/>
          <w:szCs w:val="28"/>
        </w:rPr>
        <w:t xml:space="preserve"> PRISMA checklist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367"/>
        <w:gridCol w:w="587"/>
        <w:gridCol w:w="5382"/>
        <w:gridCol w:w="966"/>
      </w:tblGrid>
      <w:tr w:rsidR="00B177CE" w14:paraId="1C69FEAC" w14:textId="77777777" w:rsidTr="00FB48CE">
        <w:trPr>
          <w:trHeight w:val="65"/>
          <w:tblHeader/>
        </w:trPr>
        <w:tc>
          <w:tcPr>
            <w:tcW w:w="549" w:type="pct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16A8FD68" w14:textId="77777777" w:rsidR="00B177CE" w:rsidRDefault="00B177CE" w:rsidP="00FB48CE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bookmarkStart w:id="1" w:name="_Hlk142512609"/>
            <w:bookmarkEnd w:id="0"/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Section and Topic </w:t>
            </w:r>
          </w:p>
        </w:tc>
        <w:tc>
          <w:tcPr>
            <w:tcW w:w="193" w:type="pct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6C0E46EF" w14:textId="77777777" w:rsidR="00B177CE" w:rsidRDefault="00B177CE" w:rsidP="00FB48CE">
            <w:pPr>
              <w:pStyle w:val="Default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3863" w:type="pct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7AC43BF4" w14:textId="77777777" w:rsidR="00B177CE" w:rsidRDefault="00B177CE" w:rsidP="00FB48CE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395" w:type="pct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553CE6AB" w14:textId="77777777" w:rsidR="00B177CE" w:rsidRDefault="00B177CE" w:rsidP="00FB48CE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Location where item is reported </w:t>
            </w:r>
          </w:p>
        </w:tc>
      </w:tr>
      <w:tr w:rsidR="00B177CE" w14:paraId="3942BA43" w14:textId="77777777" w:rsidTr="00FB48CE">
        <w:trPr>
          <w:trHeight w:val="24"/>
        </w:trPr>
        <w:tc>
          <w:tcPr>
            <w:tcW w:w="4605" w:type="pct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295BCA14" w14:textId="77777777" w:rsidR="00B177CE" w:rsidRDefault="00B177CE" w:rsidP="00FB48C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395" w:type="pc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41642095" w14:textId="77777777" w:rsidR="00B177CE" w:rsidRDefault="00B177CE" w:rsidP="00FB48CE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B177CE" w14:paraId="04F80735" w14:textId="77777777" w:rsidTr="00FB48CE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4FF076C7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57099359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25669C1E" w14:textId="77777777" w:rsidR="00B177CE" w:rsidRDefault="00B177CE" w:rsidP="00FB48CE">
            <w:pPr>
              <w:pStyle w:val="Default"/>
              <w:spacing w:before="40" w:after="40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This study is identified as a meta-analysis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6C7FFC1E" w14:textId="77777777" w:rsidR="00B177CE" w:rsidRDefault="00B177CE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</w:tr>
      <w:tr w:rsidR="00B177CE" w14:paraId="58E5E274" w14:textId="77777777" w:rsidTr="00FB48CE">
        <w:trPr>
          <w:trHeight w:val="24"/>
        </w:trPr>
        <w:tc>
          <w:tcPr>
            <w:tcW w:w="4605" w:type="pct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3A393CEB" w14:textId="77777777" w:rsidR="00B177CE" w:rsidRDefault="00B177CE" w:rsidP="00FB48C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395" w:type="pc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40E2D3D8" w14:textId="77777777" w:rsidR="00B177CE" w:rsidRDefault="00B177CE" w:rsidP="00FB48CE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B177CE" w14:paraId="31A2AF4A" w14:textId="77777777" w:rsidTr="00FB48CE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062D65F1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bstract 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16AC9450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75C278A8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This summary includes the 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Background</w:t>
            </w:r>
            <w:r>
              <w:rPr>
                <w:rFonts w:ascii="Arial" w:hAnsi="Arial" w:cs="Arial" w:hint="eastAsia"/>
                <w:sz w:val="18"/>
                <w:szCs w:val="18"/>
              </w:rPr>
              <w:t>, methods, results and discussion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409BBCB1" w14:textId="24F5D86A" w:rsidR="00B177CE" w:rsidRDefault="00B177CE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2</w:t>
            </w:r>
            <w:r w:rsidR="00037FAA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-3</w:t>
            </w:r>
          </w:p>
        </w:tc>
      </w:tr>
      <w:tr w:rsidR="00B177CE" w14:paraId="0107E0D3" w14:textId="77777777" w:rsidTr="00FB48CE">
        <w:trPr>
          <w:trHeight w:val="24"/>
        </w:trPr>
        <w:tc>
          <w:tcPr>
            <w:tcW w:w="4605" w:type="pct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492B6D51" w14:textId="77777777" w:rsidR="00B177CE" w:rsidRDefault="00B177CE" w:rsidP="00FB48C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395" w:type="pc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220DA88D" w14:textId="77777777" w:rsidR="00B177CE" w:rsidRDefault="00B177CE" w:rsidP="00FB48CE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B177CE" w14:paraId="399308BA" w14:textId="77777777" w:rsidTr="00FB48CE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8A997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EBC67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EA9C1" w14:textId="77777777" w:rsidR="00B177CE" w:rsidRDefault="00B177CE" w:rsidP="00FB48CE">
            <w:pPr>
              <w:pStyle w:val="Default"/>
              <w:spacing w:before="40" w:after="40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in the introduction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30351" w14:textId="20B35472" w:rsidR="00B177CE" w:rsidRDefault="00037FAA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4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-5</w:t>
            </w:r>
          </w:p>
        </w:tc>
      </w:tr>
      <w:tr w:rsidR="00B177CE" w14:paraId="203C1FD3" w14:textId="77777777" w:rsidTr="00FB48CE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58C2A5C1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3E5DC351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2E1ACAFA" w14:textId="77777777" w:rsidR="00B177CE" w:rsidRDefault="00B177CE" w:rsidP="00FB48CE">
            <w:pPr>
              <w:pStyle w:val="Default"/>
              <w:spacing w:before="40" w:after="40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Stated in the introduction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54E99669" w14:textId="20B21F49" w:rsidR="00B177CE" w:rsidRPr="00037FAA" w:rsidRDefault="00037FAA" w:rsidP="00FB48CE">
            <w:pPr>
              <w:pStyle w:val="Default"/>
              <w:spacing w:before="40" w:after="40"/>
              <w:jc w:val="center"/>
              <w:rPr>
                <w:rFonts w:ascii="Arial" w:eastAsiaTheme="minorEastAsia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auto"/>
                <w:sz w:val="18"/>
                <w:szCs w:val="18"/>
                <w:lang w:eastAsia="zh-CN"/>
              </w:rPr>
              <w:t>6</w:t>
            </w:r>
          </w:p>
        </w:tc>
      </w:tr>
      <w:tr w:rsidR="00B177CE" w14:paraId="38C3FF8F" w14:textId="77777777" w:rsidTr="00FB48CE">
        <w:trPr>
          <w:trHeight w:val="24"/>
        </w:trPr>
        <w:tc>
          <w:tcPr>
            <w:tcW w:w="4605" w:type="pct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3D9DA7C9" w14:textId="77777777" w:rsidR="00B177CE" w:rsidRDefault="00B177CE" w:rsidP="00FB48C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395" w:type="pc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643AA475" w14:textId="77777777" w:rsidR="00B177CE" w:rsidRDefault="00B177CE" w:rsidP="00FB48CE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B177CE" w14:paraId="64A1C9F7" w14:textId="77777777" w:rsidTr="00FB48CE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FEFBC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CD086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85442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his paper provided a detailed description of the inclusion</w:t>
            </w:r>
            <w:r>
              <w:rPr>
                <w:rFonts w:ascii="Arial" w:hAnsi="Arial" w:cs="Arial"/>
                <w:sz w:val="18"/>
                <w:szCs w:val="18"/>
              </w:rPr>
              <w:t xml:space="preserve"> and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exclusion criteria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54EEE" w14:textId="0C566594" w:rsidR="00B177CE" w:rsidRDefault="00010D7D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-8</w:t>
            </w:r>
          </w:p>
        </w:tc>
      </w:tr>
      <w:tr w:rsidR="00B177CE" w14:paraId="29C4A0C3" w14:textId="77777777" w:rsidTr="00FB48CE">
        <w:trPr>
          <w:trHeight w:val="191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DE9D7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0A02A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D5AE6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all databases, registers, websites, organisations, reference lists and other sources searched or consulted to identify studies. Specify the date when each source was last searched or consulted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51C1E" w14:textId="351FAD82" w:rsidR="00B177CE" w:rsidRDefault="00037FAA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-7</w:t>
            </w:r>
          </w:p>
        </w:tc>
      </w:tr>
      <w:tr w:rsidR="00B177CE" w14:paraId="42E7CCE0" w14:textId="77777777" w:rsidTr="00FB48CE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827F6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arch strategy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20161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BA734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the full search strategies for all databases, registers and websites, including any filters and limits used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A3BE0" w14:textId="2A167248" w:rsidR="00B177CE" w:rsidRDefault="00037FAA" w:rsidP="00037FAA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:rsidR="00B177CE" w14:paraId="0388D8A8" w14:textId="77777777" w:rsidTr="00FB48CE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B98AC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ection process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CDC85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B294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he screening process is included in the data collection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3D6EA" w14:textId="62BD3192" w:rsidR="00B177CE" w:rsidRDefault="00010D7D" w:rsidP="00037FAA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:rsidR="00B177CE" w14:paraId="50D93794" w14:textId="77777777" w:rsidTr="00FB48CE">
        <w:trPr>
          <w:trHeight w:val="152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C4C12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F1A5F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135B19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We describe the data collection in detail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A847A" w14:textId="7CC022F4" w:rsidR="00B177CE" w:rsidRDefault="00010D7D" w:rsidP="00037FAA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8-9</w:t>
            </w:r>
          </w:p>
        </w:tc>
      </w:tr>
      <w:tr w:rsidR="00B177CE" w14:paraId="3DA2254F" w14:textId="77777777" w:rsidTr="00FB48CE">
        <w:trPr>
          <w:trHeight w:val="48"/>
        </w:trPr>
        <w:tc>
          <w:tcPr>
            <w:tcW w:w="54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5FAE3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6B34E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96CD5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We provide a detailed description of the outcome indicators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11BBE" w14:textId="6CDB3BC2" w:rsidR="00B177CE" w:rsidRDefault="00010D7D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B177CE" w14:paraId="20E9A04D" w14:textId="77777777" w:rsidTr="00FB48CE">
        <w:trPr>
          <w:trHeight w:val="48"/>
        </w:trPr>
        <w:tc>
          <w:tcPr>
            <w:tcW w:w="54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E2703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B535D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9F63F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st and define all other variables for which data were sought (e.g. participant and intervention characteristics, funding sources). Describe any assumptions made about any missing or unclear information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89219" w14:textId="296A4421" w:rsidR="00B177CE" w:rsidRDefault="00010D7D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 w:rsidR="00B177CE" w14:paraId="2BB9F3C4" w14:textId="77777777" w:rsidTr="00FB48CE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B76DEF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risk of bias assessment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139FF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AD31C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We provide a detailed description of the risk assessment tool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1D375" w14:textId="4086669C" w:rsidR="00B177CE" w:rsidRDefault="00010D7D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 w:rsidR="00B177CE" w14:paraId="3637F66B" w14:textId="77777777" w:rsidTr="00FB48CE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96BE4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ffect measures 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CBA75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9EFED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In the methodology section, we made a specific introduction to the measurement of each outcome indicator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60D45" w14:textId="4002CD71" w:rsidR="00B177CE" w:rsidRDefault="00010D7D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9-</w:t>
            </w:r>
            <w:r w:rsidR="00037FAA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  <w:r w:rsidR="00037FAA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</w:tr>
      <w:tr w:rsidR="00B177CE" w14:paraId="3D4B8629" w14:textId="77777777" w:rsidTr="00FB48CE">
        <w:trPr>
          <w:trHeight w:val="48"/>
        </w:trPr>
        <w:tc>
          <w:tcPr>
            <w:tcW w:w="54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BF5455C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hesis methods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28FC6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a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25EFE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the processes used to decide which studies were eligible for each synthesis (e.g. tabulating the study intervention characteristics and comparing against the planned groups for each synthesis (item #5))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31BBA" w14:textId="27CFAD69" w:rsidR="00B177CE" w:rsidRDefault="00010D7D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9-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</w:tr>
      <w:tr w:rsidR="00B177CE" w14:paraId="78D88305" w14:textId="77777777" w:rsidTr="00FB48CE">
        <w:trPr>
          <w:trHeight w:val="48"/>
        </w:trPr>
        <w:tc>
          <w:tcPr>
            <w:tcW w:w="549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566B9B3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EC399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b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28792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required to prepare the data for presentation or synthesis, such as handling of missing summary statistics, or data conversions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7AE59" w14:textId="0F2473CC" w:rsidR="00B177CE" w:rsidRDefault="00010D7D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9-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</w:tr>
      <w:tr w:rsidR="00B177CE" w14:paraId="21EE2126" w14:textId="77777777" w:rsidTr="00FB48CE">
        <w:trPr>
          <w:trHeight w:val="48"/>
        </w:trPr>
        <w:tc>
          <w:tcPr>
            <w:tcW w:w="549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5273CDF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6F9C5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c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8F4B3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tabulate or visually display results of individual studies and syntheses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053DE" w14:textId="55E5BFFC" w:rsidR="00B177CE" w:rsidRDefault="00010D7D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9-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</w:tr>
      <w:tr w:rsidR="00B177CE" w14:paraId="1033541B" w14:textId="77777777" w:rsidTr="00FB48CE">
        <w:trPr>
          <w:trHeight w:val="48"/>
        </w:trPr>
        <w:tc>
          <w:tcPr>
            <w:tcW w:w="549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77A7CCE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2C80C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d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14CB4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synthesize results and provide a rationale for the choice(s). If meta-analysis was performed, describe the model(s), method(s) to identify the presence and extent of statistical heterogeneity, and software package(s) used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84EC9" w14:textId="13A1349A" w:rsidR="00B177CE" w:rsidRDefault="00010D7D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</w:tr>
      <w:tr w:rsidR="00B177CE" w14:paraId="4C43D234" w14:textId="77777777" w:rsidTr="00FB48CE">
        <w:trPr>
          <w:trHeight w:val="48"/>
        </w:trPr>
        <w:tc>
          <w:tcPr>
            <w:tcW w:w="549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C2E568B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AD7F5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e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B9416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explore possible causes of heterogeneity among study results (e.g. subgroup analysis, meta-regression)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6D1823" w14:textId="78C05FD5" w:rsidR="00B177CE" w:rsidRDefault="00037FAA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</w:tr>
      <w:tr w:rsidR="00B177CE" w14:paraId="4C9A1068" w14:textId="77777777" w:rsidTr="00FB48CE">
        <w:trPr>
          <w:trHeight w:val="50"/>
        </w:trPr>
        <w:tc>
          <w:tcPr>
            <w:tcW w:w="54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3E669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B3BF6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f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822D6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sensitivity analyses conducted to assess robustness of the synthesized results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D36BE" w14:textId="5C3F01C8" w:rsidR="00B177CE" w:rsidRDefault="00037FAA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  <w:r w:rsidR="00010D7D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</w:tr>
      <w:tr w:rsidR="00B177CE" w14:paraId="382450AE" w14:textId="77777777" w:rsidTr="00FB48CE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44983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Reporting bias assessment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4F75E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027D47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EF5CD4">
              <w:rPr>
                <w:rFonts w:ascii="Arial" w:hAnsi="Arial" w:cs="Arial"/>
                <w:sz w:val="18"/>
                <w:szCs w:val="18"/>
              </w:rPr>
              <w:t>We introduced the method of measuring bia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D0C79" w14:textId="7D77767B" w:rsidR="00B177CE" w:rsidRDefault="00037FAA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  <w:r w:rsidR="00010D7D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</w:tr>
      <w:tr w:rsidR="00B177CE" w14:paraId="223038C1" w14:textId="77777777" w:rsidTr="00FB48CE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7EB11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rtainty assessment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1CC6F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C8F53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We used GRADE to evaluate the</w:t>
            </w:r>
            <w:r>
              <w:rPr>
                <w:rFonts w:ascii="Arial" w:hAnsi="Arial" w:cs="Arial"/>
                <w:sz w:val="18"/>
                <w:szCs w:val="18"/>
              </w:rPr>
              <w:t xml:space="preserve"> evidence for an outcome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32431" w14:textId="5DF45C5A" w:rsidR="00B177CE" w:rsidRDefault="00037FAA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  <w:r w:rsidR="00010D7D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</w:tr>
      <w:tr w:rsidR="00B177CE" w14:paraId="166CD4EE" w14:textId="77777777" w:rsidTr="00FB48CE">
        <w:trPr>
          <w:trHeight w:val="24"/>
        </w:trPr>
        <w:tc>
          <w:tcPr>
            <w:tcW w:w="4605" w:type="pct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2EFE0C7F" w14:textId="77777777" w:rsidR="00B177CE" w:rsidRDefault="00B177CE" w:rsidP="00FB48C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395" w:type="pc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63322972" w14:textId="77777777" w:rsidR="00B177CE" w:rsidRDefault="00B177CE" w:rsidP="00FB48CE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B177CE" w14:paraId="5CC28B56" w14:textId="77777777" w:rsidTr="00FB48CE">
        <w:trPr>
          <w:trHeight w:val="48"/>
        </w:trPr>
        <w:tc>
          <w:tcPr>
            <w:tcW w:w="54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831721E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3E9ED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a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1FAB1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the results of the search and selection process, from the number of records identified in the search to the number of studies included in the review, ideally using a flow diagram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B5116" w14:textId="1B41AFBE" w:rsidR="00B177CE" w:rsidRDefault="00037FAA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</w:t>
            </w:r>
            <w:r w:rsidR="00010D7D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0-1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</w:tr>
      <w:tr w:rsidR="00B177CE" w14:paraId="3B262D8D" w14:textId="77777777" w:rsidTr="00FB48CE">
        <w:trPr>
          <w:trHeight w:val="48"/>
        </w:trPr>
        <w:tc>
          <w:tcPr>
            <w:tcW w:w="54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853FC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ABA0B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b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02D7B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te studies that might appear to meet the inclusion criteria, but which were excluded, and explain why they were excluded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DC0B1" w14:textId="00CE406D" w:rsidR="00B177CE" w:rsidRDefault="00010D7D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1</w:t>
            </w:r>
          </w:p>
        </w:tc>
      </w:tr>
      <w:tr w:rsidR="00B177CE" w14:paraId="3B3AEE96" w14:textId="77777777" w:rsidTr="00FB48CE">
        <w:trPr>
          <w:trHeight w:val="103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E5F9A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characteristics 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66792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01099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te each included study and present its characteristics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99F23" w14:textId="77969C66" w:rsidR="00B177CE" w:rsidRDefault="00037FAA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</w:t>
            </w:r>
            <w:r w:rsidR="00010D7D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-1</w:t>
            </w:r>
            <w:r w:rsidR="00093B1D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:rsidR="00B177CE" w14:paraId="0A0FE1B5" w14:textId="77777777" w:rsidTr="00FB48CE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FC768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isk of bias in studies 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1D598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C08E0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assessments of risk of bias for each included study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D5F5A" w14:textId="1E3E7DBA" w:rsidR="00B177CE" w:rsidRDefault="00010D7D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</w:t>
            </w:r>
            <w:r w:rsidR="00093B1D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 w:rsidR="00B177CE" w14:paraId="497171A3" w14:textId="77777777" w:rsidTr="00FB48CE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28059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29485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8A962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 all outcomes, present, for each study: (a) summary statistics for each group (where appropriate) and (b) an effect estimate and its precision (e.g. confidence/credible interval), ideally using structured tables or plots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6B9C4" w14:textId="3AF0D846" w:rsidR="00B177CE" w:rsidRDefault="00093B1D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20</w:t>
            </w:r>
            <w:r w:rsidR="00037FAA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-2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</w:tr>
      <w:tr w:rsidR="00B177CE" w14:paraId="51D574B2" w14:textId="77777777" w:rsidTr="00FB48CE">
        <w:trPr>
          <w:trHeight w:val="48"/>
        </w:trPr>
        <w:tc>
          <w:tcPr>
            <w:tcW w:w="54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0216776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of syntheses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AED43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a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D038C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 each synthesis, briefly summarise the characteristics and risk of bias among contributing studies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DF464" w14:textId="36E77B03" w:rsidR="00B177CE" w:rsidRDefault="00093B1D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20-24</w:t>
            </w:r>
          </w:p>
        </w:tc>
      </w:tr>
      <w:tr w:rsidR="00B177CE" w14:paraId="34C68ECB" w14:textId="77777777" w:rsidTr="00FB48CE">
        <w:trPr>
          <w:trHeight w:val="203"/>
        </w:trPr>
        <w:tc>
          <w:tcPr>
            <w:tcW w:w="549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4EABEBD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4059E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b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857A2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results of all statistical syntheses conducted. If meta-analysis was done, present for each the summary estimate and its precision (e.g. confidence/credible interval) and measures of statistical heterogeneity. If comparing groups, describe the direction of the effect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6EEDE" w14:textId="2AE218EA" w:rsidR="00B177CE" w:rsidRDefault="00093B1D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20-24</w:t>
            </w:r>
          </w:p>
        </w:tc>
      </w:tr>
      <w:tr w:rsidR="00B177CE" w14:paraId="39D95BD7" w14:textId="77777777" w:rsidTr="00FB48CE">
        <w:trPr>
          <w:trHeight w:val="48"/>
        </w:trPr>
        <w:tc>
          <w:tcPr>
            <w:tcW w:w="549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060DAE9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AFC54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c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EFAA2" w14:textId="77777777" w:rsidR="00B177CE" w:rsidRDefault="00B177CE" w:rsidP="00FB48CE">
            <w:pPr>
              <w:pStyle w:val="Default"/>
              <w:spacing w:before="40" w:after="40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We conducted subgroup analysis to 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further study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1E3B5" w14:textId="17A52F79" w:rsidR="00B177CE" w:rsidRDefault="00093B1D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20-24</w:t>
            </w:r>
          </w:p>
        </w:tc>
      </w:tr>
      <w:tr w:rsidR="00B177CE" w14:paraId="63054C82" w14:textId="77777777" w:rsidTr="00FB48CE">
        <w:trPr>
          <w:trHeight w:val="48"/>
        </w:trPr>
        <w:tc>
          <w:tcPr>
            <w:tcW w:w="54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50CB6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59880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d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86667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results of all sensitivity analyses conducted to assess the robustness of the synthesized results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1D59A8" w14:textId="53A840D2" w:rsidR="00B177CE" w:rsidRDefault="00037FAA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2</w:t>
            </w:r>
            <w:r w:rsidR="00093B1D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:rsidR="00B177CE" w14:paraId="0F7832C9" w14:textId="77777777" w:rsidTr="00FB48CE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50632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es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B8661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F0563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assessments of risk of bias due to missing results (arising from reporting biases) for each synthesis assessed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E921D" w14:textId="37DF4910" w:rsidR="00B177CE" w:rsidRDefault="00037FAA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2</w:t>
            </w:r>
            <w:r w:rsidR="00093B1D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:rsidR="00B177CE" w14:paraId="3220E5DB" w14:textId="77777777" w:rsidTr="00FB48CE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41111B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rtainty of evidence 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9E23F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94F86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We used GRADE to evaluate the</w:t>
            </w:r>
            <w:r>
              <w:rPr>
                <w:rFonts w:ascii="Arial" w:hAnsi="Arial" w:cs="Arial"/>
                <w:sz w:val="18"/>
                <w:szCs w:val="18"/>
              </w:rPr>
              <w:t xml:space="preserve"> evidence for an outcome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C89D8" w14:textId="550661F4" w:rsidR="00B177CE" w:rsidRDefault="00010D7D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28</w:t>
            </w:r>
          </w:p>
        </w:tc>
      </w:tr>
      <w:tr w:rsidR="00B177CE" w14:paraId="0A86D6AE" w14:textId="77777777" w:rsidTr="00FB48CE">
        <w:trPr>
          <w:trHeight w:val="24"/>
        </w:trPr>
        <w:tc>
          <w:tcPr>
            <w:tcW w:w="4605" w:type="pct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331ED9DA" w14:textId="77777777" w:rsidR="00B177CE" w:rsidRDefault="00B177CE" w:rsidP="00FB48C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395" w:type="pc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41984B20" w14:textId="77777777" w:rsidR="00B177CE" w:rsidRDefault="00B177CE" w:rsidP="00FB48CE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B177CE" w14:paraId="10AD2E48" w14:textId="77777777" w:rsidTr="00FB48CE">
        <w:trPr>
          <w:trHeight w:val="48"/>
        </w:trPr>
        <w:tc>
          <w:tcPr>
            <w:tcW w:w="54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1E692B2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6AD6D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804B0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 a general interpretation of the results in the context of other evidence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8C8D4" w14:textId="5FA02BFD" w:rsidR="00B177CE" w:rsidRDefault="00010D7D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30</w:t>
            </w:r>
            <w:r w:rsidR="00093B1D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-31</w:t>
            </w:r>
          </w:p>
        </w:tc>
      </w:tr>
      <w:tr w:rsidR="00B177CE" w14:paraId="0EA3A884" w14:textId="77777777" w:rsidTr="00FB48CE">
        <w:trPr>
          <w:trHeight w:val="48"/>
        </w:trPr>
        <w:tc>
          <w:tcPr>
            <w:tcW w:w="549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ED53BA6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E31B0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4F35E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any limitations of the evidence included in the review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95376" w14:textId="2EDFB807" w:rsidR="00B177CE" w:rsidRDefault="00037FAA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35</w:t>
            </w:r>
          </w:p>
        </w:tc>
      </w:tr>
      <w:tr w:rsidR="00B177CE" w14:paraId="5B9B748D" w14:textId="77777777" w:rsidTr="00FB48CE">
        <w:trPr>
          <w:trHeight w:val="48"/>
        </w:trPr>
        <w:tc>
          <w:tcPr>
            <w:tcW w:w="549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78490D8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3B56D7B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c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5FEAC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any limitations of the review processes used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7D10B" w14:textId="6BFB9DC0" w:rsidR="00B177CE" w:rsidRDefault="00037FAA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35</w:t>
            </w:r>
          </w:p>
        </w:tc>
      </w:tr>
      <w:tr w:rsidR="00B177CE" w14:paraId="40C5CA7C" w14:textId="77777777" w:rsidTr="00FB48CE">
        <w:trPr>
          <w:trHeight w:val="48"/>
        </w:trPr>
        <w:tc>
          <w:tcPr>
            <w:tcW w:w="549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5D33217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423599A3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d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auto"/>
              <w:bottom w:val="double" w:sz="4" w:space="0" w:color="000000"/>
              <w:right w:val="single" w:sz="4" w:space="0" w:color="000000"/>
            </w:tcBorders>
          </w:tcPr>
          <w:p w14:paraId="1D53D0AB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implications of the results for practice, policy, and future research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3378EA6B" w14:textId="1A657236" w:rsidR="00B177CE" w:rsidRDefault="00037FAA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3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3</w:t>
            </w:r>
            <w:r w:rsidR="00093B1D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-34</w:t>
            </w:r>
          </w:p>
        </w:tc>
      </w:tr>
      <w:tr w:rsidR="00B177CE" w14:paraId="3C653C43" w14:textId="77777777" w:rsidTr="00FB48CE">
        <w:trPr>
          <w:trHeight w:val="24"/>
        </w:trPr>
        <w:tc>
          <w:tcPr>
            <w:tcW w:w="4605" w:type="pct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7EF5D90D" w14:textId="77777777" w:rsidR="00B177CE" w:rsidRDefault="00B177CE" w:rsidP="00FB48C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395" w:type="pc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3894B80A" w14:textId="77777777" w:rsidR="00B177CE" w:rsidRDefault="00B177CE" w:rsidP="00FB48CE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B177CE" w14:paraId="2A23408E" w14:textId="77777777" w:rsidTr="00FB48CE">
        <w:trPr>
          <w:trHeight w:val="48"/>
        </w:trPr>
        <w:tc>
          <w:tcPr>
            <w:tcW w:w="54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2C5AE02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14A22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a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5D829" w14:textId="2412DB86" w:rsidR="00B177CE" w:rsidRDefault="00B177CE" w:rsidP="00FB48CE">
            <w:pPr>
              <w:pStyle w:val="Default"/>
              <w:spacing w:before="40" w:after="40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he registration information is the same as that in this document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. Registration No.:</w:t>
            </w:r>
            <w:r>
              <w:rPr>
                <w:rFonts w:ascii="Arial" w:hAnsi="Arial" w:cs="Arial" w:hint="eastAsia"/>
                <w:sz w:val="18"/>
                <w:szCs w:val="18"/>
                <w:lang w:val="en-US" w:eastAsia="zh-CN"/>
              </w:rPr>
              <w:t xml:space="preserve"> </w:t>
            </w:r>
            <w:r w:rsidR="005744F0" w:rsidRPr="005744F0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CRD42022351849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2869F" w14:textId="637943E9" w:rsidR="00B177CE" w:rsidRDefault="00037FAA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B177CE" w14:paraId="1BD4815A" w14:textId="77777777" w:rsidTr="00FB48CE">
        <w:trPr>
          <w:trHeight w:val="57"/>
        </w:trPr>
        <w:tc>
          <w:tcPr>
            <w:tcW w:w="549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570434E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2D842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BF3C68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dicate where the review protocol can be accessed, or state that a protocol was not prepared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D5938" w14:textId="32719C5F" w:rsidR="00B177CE" w:rsidRDefault="00037FAA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B177CE" w14:paraId="671E87C8" w14:textId="77777777" w:rsidTr="00FB48CE">
        <w:trPr>
          <w:trHeight w:val="48"/>
        </w:trPr>
        <w:tc>
          <w:tcPr>
            <w:tcW w:w="54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32287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005DCC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c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B4342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he registration information can be seen on pros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p</w:t>
            </w: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ero</w:t>
            </w:r>
            <w:proofErr w:type="spellEnd"/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02740" w14:textId="58330CC3" w:rsidR="00B177CE" w:rsidRDefault="00037FAA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B177CE" w14:paraId="19B486A8" w14:textId="77777777" w:rsidTr="00FB48CE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BF314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8FD91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4591B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sources of financial or non-financial support for the review, and the role of the funders or sponsors in the review.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B017A" w14:textId="129F0B30" w:rsidR="00B177CE" w:rsidRDefault="005744F0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</w:tr>
      <w:tr w:rsidR="00B177CE" w14:paraId="4BC8A410" w14:textId="77777777" w:rsidTr="00FB48CE">
        <w:trPr>
          <w:trHeight w:val="48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E9819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DD259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B5CF3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 conflict of interest between authors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9AE19" w14:textId="2548CDC9" w:rsidR="00B177CE" w:rsidRDefault="005744F0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</w:tr>
      <w:tr w:rsidR="00B177CE" w14:paraId="3869C0E5" w14:textId="77777777" w:rsidTr="00FB48CE">
        <w:trPr>
          <w:trHeight w:val="219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6B4ACF61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vailability of data, code </w:t>
            </w:r>
            <w:r>
              <w:rPr>
                <w:rFonts w:ascii="Arial" w:hAnsi="Arial" w:cs="Arial"/>
                <w:sz w:val="18"/>
                <w:szCs w:val="18"/>
              </w:rPr>
              <w:lastRenderedPageBreak/>
              <w:t>and other materials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3002A6B6" w14:textId="77777777" w:rsidR="00B177CE" w:rsidRDefault="00B177CE" w:rsidP="00FB48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27</w:t>
            </w:r>
          </w:p>
        </w:tc>
        <w:tc>
          <w:tcPr>
            <w:tcW w:w="3863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70C2724D" w14:textId="77777777" w:rsidR="00B177CE" w:rsidRDefault="00B177CE" w:rsidP="00FB48C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ll data are published in the public database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6EA7DA2C" w14:textId="4DFD1191" w:rsidR="00B177CE" w:rsidRDefault="005744F0" w:rsidP="00FB48CE">
            <w:pPr>
              <w:pStyle w:val="Default"/>
              <w:spacing w:before="40" w:after="40"/>
              <w:jc w:val="center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</w:tr>
      <w:bookmarkEnd w:id="1"/>
    </w:tbl>
    <w:p w14:paraId="79B12481" w14:textId="6A76CDDE" w:rsidR="00B177CE" w:rsidRPr="00B177CE" w:rsidRDefault="00B177CE" w:rsidP="00B177CE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  <w:sectPr w:rsidR="00B177CE" w:rsidRPr="00B177CE" w:rsidSect="002753A7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0FF0210C" w14:textId="079ADB6C" w:rsidR="000C7131" w:rsidRPr="00AE7591" w:rsidRDefault="006818B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36"/>
          <w:szCs w:val="36"/>
        </w:rPr>
      </w:pPr>
      <w:r w:rsidRPr="00AE7591">
        <w:rPr>
          <w:rFonts w:ascii="Times New Roman" w:hAnsi="Times New Roman" w:cs="Times New Roman"/>
          <w:b/>
          <w:bCs/>
          <w:sz w:val="36"/>
          <w:szCs w:val="36"/>
        </w:rPr>
        <w:lastRenderedPageBreak/>
        <w:t>Reference:</w:t>
      </w:r>
    </w:p>
    <w:p w14:paraId="2637E8BF" w14:textId="3806634C" w:rsidR="000C7131" w:rsidRDefault="006818BB">
      <w:pPr>
        <w:rPr>
          <w:rFonts w:ascii="Times New Roman" w:hAnsi="Times New Roman" w:cs="Times New Roman"/>
          <w:sz w:val="24"/>
          <w:szCs w:val="24"/>
        </w:rPr>
      </w:pPr>
      <w:r w:rsidRPr="00CB6748">
        <w:rPr>
          <w:rFonts w:ascii="Times New Roman" w:eastAsia="等线" w:hAnsi="Times New Roman" w:cs="Times New Roman"/>
          <w:sz w:val="24"/>
          <w:szCs w:val="24"/>
        </w:rPr>
        <w:fldChar w:fldCharType="begin"/>
      </w:r>
      <w:r w:rsidRPr="00CB674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093B1D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Pr="00CB674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C7131" w:rsidSect="002935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2D419" w14:textId="77777777" w:rsidR="00660471" w:rsidRDefault="00660471" w:rsidP="00660471">
      <w:r>
        <w:separator/>
      </w:r>
    </w:p>
  </w:endnote>
  <w:endnote w:type="continuationSeparator" w:id="0">
    <w:p w14:paraId="259D2759" w14:textId="77777777" w:rsidR="00660471" w:rsidRDefault="00660471" w:rsidP="006604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5C84CD" w14:textId="77777777" w:rsidR="00660471" w:rsidRDefault="00660471" w:rsidP="00660471">
      <w:r>
        <w:separator/>
      </w:r>
    </w:p>
  </w:footnote>
  <w:footnote w:type="continuationSeparator" w:id="0">
    <w:p w14:paraId="6B24ED01" w14:textId="77777777" w:rsidR="00660471" w:rsidRDefault="00660471" w:rsidP="006604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Dc5OWYxOTBkNWFmMDlhNTEzNjBjMDFjMjI4MWYyOT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zrawdv92awede95ef5svdavppda2xa0twe&quot;&gt;My EndNote Library-Converted&lt;record-ids&gt;&lt;item&gt;16665&lt;/item&gt;&lt;item&gt;16677&lt;/item&gt;&lt;item&gt;16685&lt;/item&gt;&lt;item&gt;16693&lt;/item&gt;&lt;item&gt;16697&lt;/item&gt;&lt;item&gt;16705&lt;/item&gt;&lt;item&gt;16708&lt;/item&gt;&lt;item&gt;16717&lt;/item&gt;&lt;item&gt;16724&lt;/item&gt;&lt;item&gt;16725&lt;/item&gt;&lt;item&gt;16728&lt;/item&gt;&lt;item&gt;16730&lt;/item&gt;&lt;item&gt;16733&lt;/item&gt;&lt;item&gt;16744&lt;/item&gt;&lt;item&gt;16746&lt;/item&gt;&lt;item&gt;16754&lt;/item&gt;&lt;item&gt;16755&lt;/item&gt;&lt;item&gt;16757&lt;/item&gt;&lt;item&gt;16763&lt;/item&gt;&lt;item&gt;16765&lt;/item&gt;&lt;item&gt;16766&lt;/item&gt;&lt;item&gt;16769&lt;/item&gt;&lt;item&gt;16770&lt;/item&gt;&lt;item&gt;16771&lt;/item&gt;&lt;item&gt;16778&lt;/item&gt;&lt;item&gt;16789&lt;/item&gt;&lt;item&gt;16790&lt;/item&gt;&lt;item&gt;16792&lt;/item&gt;&lt;item&gt;16797&lt;/item&gt;&lt;item&gt;16806&lt;/item&gt;&lt;item&gt;16914&lt;/item&gt;&lt;item&gt;16919&lt;/item&gt;&lt;item&gt;16932&lt;/item&gt;&lt;item&gt;16955&lt;/item&gt;&lt;item&gt;16978&lt;/item&gt;&lt;item&gt;17021&lt;/item&gt;&lt;item&gt;17169&lt;/item&gt;&lt;item&gt;17504&lt;/item&gt;&lt;item&gt;17542&lt;/item&gt;&lt;item&gt;17548&lt;/item&gt;&lt;item&gt;18258&lt;/item&gt;&lt;item&gt;18267&lt;/item&gt;&lt;item&gt;18284&lt;/item&gt;&lt;item&gt;18388&lt;/item&gt;&lt;item&gt;18417&lt;/item&gt;&lt;item&gt;18434&lt;/item&gt;&lt;item&gt;18446&lt;/item&gt;&lt;item&gt;18451&lt;/item&gt;&lt;item&gt;18486&lt;/item&gt;&lt;item&gt;18534&lt;/item&gt;&lt;item&gt;18727&lt;/item&gt;&lt;item&gt;18748&lt;/item&gt;&lt;item&gt;18759&lt;/item&gt;&lt;item&gt;18837&lt;/item&gt;&lt;item&gt;18851&lt;/item&gt;&lt;item&gt;18878&lt;/item&gt;&lt;item&gt;20323&lt;/item&gt;&lt;item&gt;47774&lt;/item&gt;&lt;item&gt;47775&lt;/item&gt;&lt;item&gt;47776&lt;/item&gt;&lt;item&gt;47777&lt;/item&gt;&lt;item&gt;47778&lt;/item&gt;&lt;item&gt;47779&lt;/item&gt;&lt;/record-ids&gt;&lt;/item&gt;&lt;/Libraries&gt;"/>
  </w:docVars>
  <w:rsids>
    <w:rsidRoot w:val="00AF1973"/>
    <w:rsid w:val="000060E4"/>
    <w:rsid w:val="00010D7D"/>
    <w:rsid w:val="00011737"/>
    <w:rsid w:val="0001461B"/>
    <w:rsid w:val="00014A53"/>
    <w:rsid w:val="00017EB5"/>
    <w:rsid w:val="00025074"/>
    <w:rsid w:val="00030F13"/>
    <w:rsid w:val="00034C67"/>
    <w:rsid w:val="00037FAA"/>
    <w:rsid w:val="00041EF3"/>
    <w:rsid w:val="000426FD"/>
    <w:rsid w:val="000526A2"/>
    <w:rsid w:val="00072D1D"/>
    <w:rsid w:val="00081C3A"/>
    <w:rsid w:val="00093B1D"/>
    <w:rsid w:val="000A54CC"/>
    <w:rsid w:val="000B6D20"/>
    <w:rsid w:val="000C7131"/>
    <w:rsid w:val="000D3334"/>
    <w:rsid w:val="000E14AE"/>
    <w:rsid w:val="000E31F8"/>
    <w:rsid w:val="000E3383"/>
    <w:rsid w:val="000E61DA"/>
    <w:rsid w:val="000E6478"/>
    <w:rsid w:val="000F76C5"/>
    <w:rsid w:val="00104CE4"/>
    <w:rsid w:val="00111B19"/>
    <w:rsid w:val="00115D14"/>
    <w:rsid w:val="00117EBF"/>
    <w:rsid w:val="001358FC"/>
    <w:rsid w:val="00150F5B"/>
    <w:rsid w:val="00151A67"/>
    <w:rsid w:val="00163EB8"/>
    <w:rsid w:val="00171CD1"/>
    <w:rsid w:val="00191AC2"/>
    <w:rsid w:val="00195258"/>
    <w:rsid w:val="00197F3A"/>
    <w:rsid w:val="001A2AF5"/>
    <w:rsid w:val="001D0E6C"/>
    <w:rsid w:val="001D6797"/>
    <w:rsid w:val="001D67BD"/>
    <w:rsid w:val="001E65EA"/>
    <w:rsid w:val="001F0E7D"/>
    <w:rsid w:val="001F5D53"/>
    <w:rsid w:val="0020596E"/>
    <w:rsid w:val="002062A3"/>
    <w:rsid w:val="00220C07"/>
    <w:rsid w:val="00226A34"/>
    <w:rsid w:val="00243536"/>
    <w:rsid w:val="00252CBD"/>
    <w:rsid w:val="002612C7"/>
    <w:rsid w:val="002703F0"/>
    <w:rsid w:val="002753A7"/>
    <w:rsid w:val="002935AD"/>
    <w:rsid w:val="0029761F"/>
    <w:rsid w:val="00297D47"/>
    <w:rsid w:val="002A37FA"/>
    <w:rsid w:val="002A3F43"/>
    <w:rsid w:val="002B37A3"/>
    <w:rsid w:val="002D4BEE"/>
    <w:rsid w:val="002E42E8"/>
    <w:rsid w:val="002F3C5F"/>
    <w:rsid w:val="00300141"/>
    <w:rsid w:val="00310F13"/>
    <w:rsid w:val="00321A69"/>
    <w:rsid w:val="003224ED"/>
    <w:rsid w:val="00341CBE"/>
    <w:rsid w:val="0034523B"/>
    <w:rsid w:val="00350238"/>
    <w:rsid w:val="00350D1D"/>
    <w:rsid w:val="003562DB"/>
    <w:rsid w:val="00373FC1"/>
    <w:rsid w:val="00374977"/>
    <w:rsid w:val="00382934"/>
    <w:rsid w:val="00384FC0"/>
    <w:rsid w:val="00386E77"/>
    <w:rsid w:val="00387E05"/>
    <w:rsid w:val="00391C18"/>
    <w:rsid w:val="00394CAC"/>
    <w:rsid w:val="003A503C"/>
    <w:rsid w:val="003A72A4"/>
    <w:rsid w:val="003B1328"/>
    <w:rsid w:val="003B17FE"/>
    <w:rsid w:val="003C36CB"/>
    <w:rsid w:val="003C5FC0"/>
    <w:rsid w:val="003D5EF4"/>
    <w:rsid w:val="003E594C"/>
    <w:rsid w:val="003F57AB"/>
    <w:rsid w:val="00407CAE"/>
    <w:rsid w:val="00422065"/>
    <w:rsid w:val="00437769"/>
    <w:rsid w:val="0044737B"/>
    <w:rsid w:val="00454A75"/>
    <w:rsid w:val="00474E9B"/>
    <w:rsid w:val="00476104"/>
    <w:rsid w:val="0048052D"/>
    <w:rsid w:val="00484CF9"/>
    <w:rsid w:val="00484D92"/>
    <w:rsid w:val="004A2729"/>
    <w:rsid w:val="004A5FF4"/>
    <w:rsid w:val="004C25F3"/>
    <w:rsid w:val="004C4343"/>
    <w:rsid w:val="004F46D3"/>
    <w:rsid w:val="00502E18"/>
    <w:rsid w:val="005120A7"/>
    <w:rsid w:val="00513C80"/>
    <w:rsid w:val="00523A3A"/>
    <w:rsid w:val="00532EC2"/>
    <w:rsid w:val="0053360E"/>
    <w:rsid w:val="00546126"/>
    <w:rsid w:val="005615CE"/>
    <w:rsid w:val="005744F0"/>
    <w:rsid w:val="00575B61"/>
    <w:rsid w:val="00577A5C"/>
    <w:rsid w:val="00580A80"/>
    <w:rsid w:val="00597C57"/>
    <w:rsid w:val="005A0AA2"/>
    <w:rsid w:val="005A68CA"/>
    <w:rsid w:val="005B0281"/>
    <w:rsid w:val="005C18E3"/>
    <w:rsid w:val="005D445A"/>
    <w:rsid w:val="005F0B3A"/>
    <w:rsid w:val="0060246F"/>
    <w:rsid w:val="00604DCB"/>
    <w:rsid w:val="0060610E"/>
    <w:rsid w:val="00615EA6"/>
    <w:rsid w:val="00616099"/>
    <w:rsid w:val="00623295"/>
    <w:rsid w:val="0063427B"/>
    <w:rsid w:val="00642D8E"/>
    <w:rsid w:val="00653BEC"/>
    <w:rsid w:val="00660471"/>
    <w:rsid w:val="006640DE"/>
    <w:rsid w:val="006645CE"/>
    <w:rsid w:val="00670CF1"/>
    <w:rsid w:val="00673718"/>
    <w:rsid w:val="006818BB"/>
    <w:rsid w:val="006A2768"/>
    <w:rsid w:val="006A67B3"/>
    <w:rsid w:val="006C6B5D"/>
    <w:rsid w:val="006D2246"/>
    <w:rsid w:val="006D2468"/>
    <w:rsid w:val="006D3942"/>
    <w:rsid w:val="006D5795"/>
    <w:rsid w:val="006D6E6A"/>
    <w:rsid w:val="006E12A2"/>
    <w:rsid w:val="006E2DC4"/>
    <w:rsid w:val="006F03F0"/>
    <w:rsid w:val="006F2DF1"/>
    <w:rsid w:val="00700AA4"/>
    <w:rsid w:val="0070179F"/>
    <w:rsid w:val="007122CB"/>
    <w:rsid w:val="00724793"/>
    <w:rsid w:val="007256EF"/>
    <w:rsid w:val="00730789"/>
    <w:rsid w:val="00732295"/>
    <w:rsid w:val="0074606F"/>
    <w:rsid w:val="0075048F"/>
    <w:rsid w:val="00770329"/>
    <w:rsid w:val="007763E7"/>
    <w:rsid w:val="0077769B"/>
    <w:rsid w:val="007871FD"/>
    <w:rsid w:val="007918A8"/>
    <w:rsid w:val="007924EE"/>
    <w:rsid w:val="007947FF"/>
    <w:rsid w:val="00795C70"/>
    <w:rsid w:val="007C2FB1"/>
    <w:rsid w:val="007C76E7"/>
    <w:rsid w:val="007D0616"/>
    <w:rsid w:val="007D068E"/>
    <w:rsid w:val="007D16FC"/>
    <w:rsid w:val="007E08D8"/>
    <w:rsid w:val="007E6A4F"/>
    <w:rsid w:val="007F13A8"/>
    <w:rsid w:val="007F5B5C"/>
    <w:rsid w:val="00806E5D"/>
    <w:rsid w:val="00817160"/>
    <w:rsid w:val="008253D5"/>
    <w:rsid w:val="0085389D"/>
    <w:rsid w:val="00861C33"/>
    <w:rsid w:val="0086435B"/>
    <w:rsid w:val="00873524"/>
    <w:rsid w:val="00876BA0"/>
    <w:rsid w:val="00882D2D"/>
    <w:rsid w:val="00891BCE"/>
    <w:rsid w:val="008D446E"/>
    <w:rsid w:val="008E44E1"/>
    <w:rsid w:val="008F137C"/>
    <w:rsid w:val="008F5B04"/>
    <w:rsid w:val="00900328"/>
    <w:rsid w:val="00901DA2"/>
    <w:rsid w:val="00911B0E"/>
    <w:rsid w:val="00915453"/>
    <w:rsid w:val="00920CC5"/>
    <w:rsid w:val="00921E5F"/>
    <w:rsid w:val="00942A8F"/>
    <w:rsid w:val="00964947"/>
    <w:rsid w:val="0096561B"/>
    <w:rsid w:val="00974A37"/>
    <w:rsid w:val="0098707B"/>
    <w:rsid w:val="00987650"/>
    <w:rsid w:val="009A0FFD"/>
    <w:rsid w:val="009A1D44"/>
    <w:rsid w:val="009A4F5F"/>
    <w:rsid w:val="009C3388"/>
    <w:rsid w:val="009C3702"/>
    <w:rsid w:val="009E062F"/>
    <w:rsid w:val="009E544A"/>
    <w:rsid w:val="009E5DE7"/>
    <w:rsid w:val="009E7B7E"/>
    <w:rsid w:val="009F48B1"/>
    <w:rsid w:val="00A051C3"/>
    <w:rsid w:val="00A06C99"/>
    <w:rsid w:val="00A34B6A"/>
    <w:rsid w:val="00A432E9"/>
    <w:rsid w:val="00A50A6B"/>
    <w:rsid w:val="00A63F1A"/>
    <w:rsid w:val="00A73EAE"/>
    <w:rsid w:val="00A80913"/>
    <w:rsid w:val="00A91D32"/>
    <w:rsid w:val="00A9644F"/>
    <w:rsid w:val="00AB08AB"/>
    <w:rsid w:val="00AB1C64"/>
    <w:rsid w:val="00AD30B3"/>
    <w:rsid w:val="00AD6877"/>
    <w:rsid w:val="00AD79B3"/>
    <w:rsid w:val="00AD7DDE"/>
    <w:rsid w:val="00AD7F98"/>
    <w:rsid w:val="00AE36D7"/>
    <w:rsid w:val="00AE7591"/>
    <w:rsid w:val="00AF1973"/>
    <w:rsid w:val="00B030A0"/>
    <w:rsid w:val="00B11ECF"/>
    <w:rsid w:val="00B14DFC"/>
    <w:rsid w:val="00B1609D"/>
    <w:rsid w:val="00B177CE"/>
    <w:rsid w:val="00B21412"/>
    <w:rsid w:val="00B25EE3"/>
    <w:rsid w:val="00B362B9"/>
    <w:rsid w:val="00B3748C"/>
    <w:rsid w:val="00B51DD9"/>
    <w:rsid w:val="00B632CD"/>
    <w:rsid w:val="00B6332D"/>
    <w:rsid w:val="00B637BB"/>
    <w:rsid w:val="00B8359D"/>
    <w:rsid w:val="00BA2EDE"/>
    <w:rsid w:val="00BC0B7F"/>
    <w:rsid w:val="00BC7D3B"/>
    <w:rsid w:val="00BD4C6A"/>
    <w:rsid w:val="00C06955"/>
    <w:rsid w:val="00C150F1"/>
    <w:rsid w:val="00C16C7A"/>
    <w:rsid w:val="00C232C5"/>
    <w:rsid w:val="00C405D4"/>
    <w:rsid w:val="00C407AC"/>
    <w:rsid w:val="00C503D4"/>
    <w:rsid w:val="00C67BA4"/>
    <w:rsid w:val="00C80C72"/>
    <w:rsid w:val="00C91ECC"/>
    <w:rsid w:val="00C9201B"/>
    <w:rsid w:val="00C97D14"/>
    <w:rsid w:val="00CA01C3"/>
    <w:rsid w:val="00CA5858"/>
    <w:rsid w:val="00CB1873"/>
    <w:rsid w:val="00CB6748"/>
    <w:rsid w:val="00CD792D"/>
    <w:rsid w:val="00CD7F3F"/>
    <w:rsid w:val="00CE408C"/>
    <w:rsid w:val="00CE479C"/>
    <w:rsid w:val="00CE5D61"/>
    <w:rsid w:val="00CE5DE8"/>
    <w:rsid w:val="00D01628"/>
    <w:rsid w:val="00D0487B"/>
    <w:rsid w:val="00D16224"/>
    <w:rsid w:val="00D26394"/>
    <w:rsid w:val="00D37E36"/>
    <w:rsid w:val="00D526C9"/>
    <w:rsid w:val="00D55D4A"/>
    <w:rsid w:val="00D80F23"/>
    <w:rsid w:val="00D87148"/>
    <w:rsid w:val="00D94D41"/>
    <w:rsid w:val="00DA11BB"/>
    <w:rsid w:val="00DB4DF1"/>
    <w:rsid w:val="00DB5C2E"/>
    <w:rsid w:val="00DB70BA"/>
    <w:rsid w:val="00DD0B9F"/>
    <w:rsid w:val="00DE6908"/>
    <w:rsid w:val="00E06B99"/>
    <w:rsid w:val="00E126B2"/>
    <w:rsid w:val="00E34EBB"/>
    <w:rsid w:val="00E40916"/>
    <w:rsid w:val="00E51B3A"/>
    <w:rsid w:val="00E65DB9"/>
    <w:rsid w:val="00E84449"/>
    <w:rsid w:val="00E92615"/>
    <w:rsid w:val="00EB3FB9"/>
    <w:rsid w:val="00EB684A"/>
    <w:rsid w:val="00EB7BFF"/>
    <w:rsid w:val="00ED2EB9"/>
    <w:rsid w:val="00EE0BD9"/>
    <w:rsid w:val="00EE7CED"/>
    <w:rsid w:val="00EF12AD"/>
    <w:rsid w:val="00EF266E"/>
    <w:rsid w:val="00F00CEA"/>
    <w:rsid w:val="00F10C33"/>
    <w:rsid w:val="00F11896"/>
    <w:rsid w:val="00F17A5F"/>
    <w:rsid w:val="00F35C66"/>
    <w:rsid w:val="00F4563A"/>
    <w:rsid w:val="00F53BF2"/>
    <w:rsid w:val="00F5673D"/>
    <w:rsid w:val="00F6133B"/>
    <w:rsid w:val="00F65BB8"/>
    <w:rsid w:val="00F9361B"/>
    <w:rsid w:val="00F93CCE"/>
    <w:rsid w:val="00F96DCA"/>
    <w:rsid w:val="00FB48CE"/>
    <w:rsid w:val="00FB5EEF"/>
    <w:rsid w:val="00FD48C1"/>
    <w:rsid w:val="00FE4564"/>
    <w:rsid w:val="12561880"/>
    <w:rsid w:val="4B06733D"/>
    <w:rsid w:val="6ACD7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B8C7C"/>
  <w15:docId w15:val="{13566EE2-F160-4278-81A5-FE2DD3830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footnote text"/>
    <w:basedOn w:val="a"/>
    <w:link w:val="a9"/>
    <w:uiPriority w:val="99"/>
    <w:unhideWhenUsed/>
    <w:qFormat/>
    <w:pPr>
      <w:widowControl/>
      <w:jc w:val="left"/>
    </w:pPr>
    <w:rPr>
      <w:rFonts w:cs="Times New Roman"/>
      <w:kern w:val="0"/>
      <w:sz w:val="20"/>
      <w:szCs w:val="20"/>
    </w:rPr>
  </w:style>
  <w:style w:type="table" w:styleId="aa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qFormat/>
    <w:rPr>
      <w:color w:val="2F5496" w:themeColor="accent1" w:themeShade="BF"/>
      <w:sz w:val="22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ab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  <w:style w:type="table" w:customStyle="1" w:styleId="ac">
    <w:name w:val="三线表"/>
    <w:basedOn w:val="a1"/>
    <w:uiPriority w:val="99"/>
    <w:qFormat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三线表2"/>
    <w:basedOn w:val="a1"/>
    <w:uiPriority w:val="99"/>
    <w:qFormat/>
    <w:rPr>
      <w:rFonts w:ascii="Times New Roman" w:eastAsia="宋体" w:hAnsi="Times New Roman"/>
    </w:rPr>
    <w:tblPr>
      <w:tblBorders>
        <w:top w:val="single" w:sz="8" w:space="0" w:color="auto"/>
        <w:bottom w:val="single" w:sz="8" w:space="0" w:color="auto"/>
      </w:tblBorders>
    </w:tblPr>
    <w:tblStylePr w:type="firstRow">
      <w:pPr>
        <w:wordWrap/>
        <w:spacing w:line="240" w:lineRule="auto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d">
    <w:name w:val="List Paragraph"/>
    <w:basedOn w:val="a"/>
    <w:uiPriority w:val="34"/>
    <w:qFormat/>
    <w:pPr>
      <w:ind w:firstLineChars="200" w:firstLine="420"/>
    </w:p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a9">
    <w:name w:val="脚注文本 字符"/>
    <w:basedOn w:val="a0"/>
    <w:link w:val="a8"/>
    <w:uiPriority w:val="99"/>
    <w:qFormat/>
    <w:rPr>
      <w:rFonts w:cs="Times New Roman"/>
      <w:kern w:val="0"/>
      <w:sz w:val="20"/>
      <w:szCs w:val="20"/>
    </w:rPr>
  </w:style>
  <w:style w:type="character" w:customStyle="1" w:styleId="1">
    <w:name w:val="不明显强调1"/>
    <w:basedOn w:val="a0"/>
    <w:uiPriority w:val="19"/>
    <w:qFormat/>
    <w:rPr>
      <w:i/>
      <w:iCs/>
    </w:rPr>
  </w:style>
  <w:style w:type="character" w:customStyle="1" w:styleId="30">
    <w:name w:val="标题 3 字符"/>
    <w:basedOn w:val="a0"/>
    <w:link w:val="3"/>
    <w:uiPriority w:val="9"/>
    <w:qFormat/>
    <w:rPr>
      <w:b/>
      <w:bCs/>
      <w:sz w:val="32"/>
      <w:szCs w:val="32"/>
    </w:rPr>
  </w:style>
  <w:style w:type="table" w:customStyle="1" w:styleId="4-11">
    <w:name w:val="网格表 4 - 着色 11"/>
    <w:basedOn w:val="a1"/>
    <w:uiPriority w:val="49"/>
    <w:qFormat/>
    <w:rPr>
      <w:rFonts w:ascii="Times New Roman" w:eastAsia="宋体" w:hAnsi="Times New Roman" w:cs="Times New Roman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pPr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f">
    <w:name w:val="Revision"/>
    <w:hidden/>
    <w:uiPriority w:val="99"/>
    <w:semiHidden/>
    <w:rsid w:val="00660471"/>
    <w:rPr>
      <w:kern w:val="2"/>
      <w:sz w:val="21"/>
      <w:szCs w:val="22"/>
    </w:rPr>
  </w:style>
  <w:style w:type="character" w:styleId="af0">
    <w:name w:val="Unresolved Mention"/>
    <w:basedOn w:val="a0"/>
    <w:uiPriority w:val="99"/>
    <w:semiHidden/>
    <w:unhideWhenUsed/>
    <w:rsid w:val="006D2468"/>
    <w:rPr>
      <w:color w:val="605E5C"/>
      <w:shd w:val="clear" w:color="auto" w:fill="E1DFDD"/>
    </w:rPr>
  </w:style>
  <w:style w:type="paragraph" w:customStyle="1" w:styleId="Default">
    <w:name w:val="Default"/>
    <w:qFormat/>
    <w:rsid w:val="002935AD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customStyle="1" w:styleId="21">
    <w:name w:val="三线表21"/>
    <w:basedOn w:val="a1"/>
    <w:uiPriority w:val="99"/>
    <w:qFormat/>
    <w:rsid w:val="006C6B5D"/>
    <w:rPr>
      <w:rFonts w:ascii="Times New Roman" w:eastAsia="宋体" w:hAnsi="Times New Roman"/>
    </w:rPr>
    <w:tblPr>
      <w:tblBorders>
        <w:top w:val="single" w:sz="8" w:space="0" w:color="auto"/>
        <w:bottom w:val="single" w:sz="8" w:space="0" w:color="auto"/>
      </w:tblBorders>
    </w:tblPr>
    <w:tblStylePr w:type="firstRow">
      <w:pPr>
        <w:wordWrap/>
        <w:spacing w:line="240" w:lineRule="auto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DB8FD8-3794-471F-9965-3C9BD5CD21C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5</TotalTime>
  <Pages>4</Pages>
  <Words>802</Words>
  <Characters>4574</Characters>
  <Application>Microsoft Office Word</Application>
  <DocSecurity>0</DocSecurity>
  <Lines>38</Lines>
  <Paragraphs>10</Paragraphs>
  <ScaleCrop>false</ScaleCrop>
  <Company/>
  <LinksUpToDate>false</LinksUpToDate>
  <CharactersWithSpaces>5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保琼楠</dc:creator>
  <cp:keywords/>
  <dc:description/>
  <cp:lastModifiedBy>保琼楠</cp:lastModifiedBy>
  <cp:revision>16</cp:revision>
  <dcterms:created xsi:type="dcterms:W3CDTF">2023-03-04T13:34:00Z</dcterms:created>
  <dcterms:modified xsi:type="dcterms:W3CDTF">2024-01-24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22675AE841E4C07AD0FF7F4D868B07F</vt:lpwstr>
  </property>
</Properties>
</file>